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14B72" w14:textId="77777777" w:rsidR="00725215" w:rsidRPr="00725215" w:rsidRDefault="00725215" w:rsidP="0072521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2521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le Name: Supplementary Data 1</w:t>
      </w:r>
    </w:p>
    <w:p w14:paraId="434FBF77" w14:textId="78102D1C" w:rsidR="00725215" w:rsidRDefault="00725215" w:rsidP="0072521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2521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escription</w:t>
      </w:r>
      <w:r w:rsidRPr="007252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data tables containing information about proteins used for training (sheet entitled “training_5fcv”); the proteins contained in the newly curated cryptic pocket dataset (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validation_and_test_se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”); examples of highly rigid proteins with supporting evidence (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ighly_rigid_prote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”); examples of proteins that were used to identify residues that do not form cryptic pockets because they had numerous ligand-bound crystal structures (“MOAD negatives”); and the sequence identity between proteins in this study (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equence_ident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”).</w:t>
      </w:r>
    </w:p>
    <w:p w14:paraId="57ADD033" w14:textId="5698A747" w:rsidR="00725215" w:rsidRPr="00725215" w:rsidRDefault="00725215" w:rsidP="00725215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008845" w14:textId="5478AAE3" w:rsidR="00725215" w:rsidRPr="00725215" w:rsidRDefault="00725215" w:rsidP="0072521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440AEEA" w14:textId="77777777" w:rsidR="00725215" w:rsidRPr="00725215" w:rsidRDefault="00725215" w:rsidP="00725215">
      <w:pPr>
        <w:rPr>
          <w:rFonts w:ascii="Times New Roman" w:hAnsi="Times New Roman" w:cs="Times New Roman"/>
          <w:sz w:val="24"/>
          <w:szCs w:val="24"/>
        </w:rPr>
      </w:pPr>
    </w:p>
    <w:sectPr w:rsidR="00725215" w:rsidRPr="00725215" w:rsidSect="00551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15"/>
    <w:rsid w:val="000840E2"/>
    <w:rsid w:val="0029114F"/>
    <w:rsid w:val="00364549"/>
    <w:rsid w:val="0045356C"/>
    <w:rsid w:val="00551BA7"/>
    <w:rsid w:val="00563B9E"/>
    <w:rsid w:val="00725215"/>
    <w:rsid w:val="00744040"/>
    <w:rsid w:val="00752669"/>
    <w:rsid w:val="009F0DA6"/>
    <w:rsid w:val="00A17B2D"/>
    <w:rsid w:val="00AA16F0"/>
    <w:rsid w:val="00B348A4"/>
    <w:rsid w:val="00CB4595"/>
    <w:rsid w:val="00E5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71C3A"/>
  <w14:defaultImageDpi w14:val="32767"/>
  <w15:chartTrackingRefBased/>
  <w15:docId w15:val="{FA5F3E9A-FBBB-8944-9A7B-7DD65F3C9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5215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, Artur</dc:creator>
  <cp:keywords/>
  <dc:description/>
  <cp:lastModifiedBy>USER</cp:lastModifiedBy>
  <cp:revision>2</cp:revision>
  <dcterms:created xsi:type="dcterms:W3CDTF">2023-01-26T00:25:00Z</dcterms:created>
  <dcterms:modified xsi:type="dcterms:W3CDTF">2023-02-09T16:49:00Z</dcterms:modified>
</cp:coreProperties>
</file>